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28CE4" w14:textId="6616BC80" w:rsidR="00764743" w:rsidRPr="001C2F63" w:rsidRDefault="00B0043F" w:rsidP="00764743">
      <w:pPr>
        <w:rPr>
          <w:rFonts w:ascii="Times New Roman" w:eastAsiaTheme="minorHAnsi" w:hAnsi="Times New Roman" w:cs="Times New Roman"/>
          <w:b/>
          <w:sz w:val="20"/>
          <w:szCs w:val="20"/>
        </w:rPr>
      </w:pPr>
      <w:r w:rsidRPr="001C2F63"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="00197A64" w:rsidRPr="001C2F63">
        <w:rPr>
          <w:rFonts w:ascii="Times New Roman" w:eastAsiaTheme="minorHAnsi" w:hAnsi="Times New Roman" w:cs="Times New Roman"/>
          <w:b/>
          <w:sz w:val="20"/>
          <w:szCs w:val="20"/>
        </w:rPr>
        <w:t>Primers used for real-time PCR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197A64" w:rsidRPr="001C2F63" w14:paraId="42321392" w14:textId="77777777" w:rsidTr="00197A64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4C82ACB4" w14:textId="1ADC321C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12" w:space="0" w:color="auto"/>
            </w:tcBorders>
          </w:tcPr>
          <w:p w14:paraId="4C28542D" w14:textId="6D6718C1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sequence (5' to 3')</w:t>
            </w:r>
          </w:p>
        </w:tc>
      </w:tr>
      <w:tr w:rsidR="00197A64" w:rsidRPr="001C2F63" w14:paraId="47754138" w14:textId="77777777" w:rsidTr="00197A64">
        <w:tc>
          <w:tcPr>
            <w:tcW w:w="2127" w:type="dxa"/>
            <w:tcBorders>
              <w:top w:val="single" w:sz="12" w:space="0" w:color="auto"/>
            </w:tcBorders>
          </w:tcPr>
          <w:p w14:paraId="16259DFC" w14:textId="4673C93D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KR1C2-F</w:t>
            </w:r>
          </w:p>
        </w:tc>
        <w:tc>
          <w:tcPr>
            <w:tcW w:w="6169" w:type="dxa"/>
            <w:tcBorders>
              <w:top w:val="single" w:sz="12" w:space="0" w:color="auto"/>
            </w:tcBorders>
          </w:tcPr>
          <w:p w14:paraId="3C2A8D23" w14:textId="78F10793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AGTAAAGCTCTAGAGGCCGT</w:t>
            </w:r>
          </w:p>
        </w:tc>
      </w:tr>
      <w:tr w:rsidR="00197A64" w:rsidRPr="001C2F63" w14:paraId="743C773E" w14:textId="77777777" w:rsidTr="00197A64">
        <w:tc>
          <w:tcPr>
            <w:tcW w:w="2127" w:type="dxa"/>
          </w:tcPr>
          <w:p w14:paraId="7853E273" w14:textId="6B82A993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KR1C2-R</w:t>
            </w:r>
          </w:p>
        </w:tc>
        <w:tc>
          <w:tcPr>
            <w:tcW w:w="6169" w:type="dxa"/>
          </w:tcPr>
          <w:p w14:paraId="45233F34" w14:textId="3A511CC9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CTCTGGTCGATGGGAATTGCT</w:t>
            </w:r>
          </w:p>
        </w:tc>
      </w:tr>
      <w:tr w:rsidR="00197A64" w:rsidRPr="001C2F63" w14:paraId="32F7CD63" w14:textId="77777777" w:rsidTr="00197A64">
        <w:tc>
          <w:tcPr>
            <w:tcW w:w="2127" w:type="dxa"/>
          </w:tcPr>
          <w:p w14:paraId="4EB77F0E" w14:textId="354EB9DF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GAPDH-F</w:t>
            </w:r>
          </w:p>
        </w:tc>
        <w:tc>
          <w:tcPr>
            <w:tcW w:w="6169" w:type="dxa"/>
          </w:tcPr>
          <w:p w14:paraId="70922DE6" w14:textId="07FE0DBA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GTCTCCTCTGACTTCAACAGCG</w:t>
            </w:r>
          </w:p>
        </w:tc>
      </w:tr>
      <w:tr w:rsidR="00197A64" w:rsidRPr="001C2F63" w14:paraId="60249A0B" w14:textId="77777777" w:rsidTr="00197A64">
        <w:tc>
          <w:tcPr>
            <w:tcW w:w="2127" w:type="dxa"/>
          </w:tcPr>
          <w:p w14:paraId="678F1A1E" w14:textId="56AA5C2E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GAPDH-R</w:t>
            </w:r>
          </w:p>
        </w:tc>
        <w:tc>
          <w:tcPr>
            <w:tcW w:w="6169" w:type="dxa"/>
          </w:tcPr>
          <w:p w14:paraId="77E9D1DA" w14:textId="06E484AA" w:rsidR="00197A64" w:rsidRPr="001C2F63" w:rsidRDefault="00197A64" w:rsidP="0076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CCACCCTGTTGCTGTAGCCAA</w:t>
            </w:r>
          </w:p>
        </w:tc>
      </w:tr>
    </w:tbl>
    <w:p w14:paraId="5BF57FDA" w14:textId="00B6C4CA" w:rsidR="00D91D9F" w:rsidRPr="001C2F63" w:rsidRDefault="00D91D9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2BF7E190" w14:textId="390DE422" w:rsidR="00757E78" w:rsidRPr="001C2F63" w:rsidRDefault="00B0043F" w:rsidP="00757E7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C2F63">
        <w:rPr>
          <w:rFonts w:ascii="Times New Roman" w:hAnsi="Times New Roman" w:cs="Times New Roman"/>
          <w:b/>
          <w:color w:val="000000"/>
          <w:sz w:val="20"/>
          <w:szCs w:val="20"/>
        </w:rPr>
        <w:t>Table S</w:t>
      </w:r>
      <w:r w:rsidR="00E477A3" w:rsidRPr="001C2F63">
        <w:rPr>
          <w:rFonts w:ascii="Times New Roman" w:hAnsi="Times New Roman" w:cs="Times New Roman"/>
          <w:b/>
          <w:color w:val="000000"/>
          <w:sz w:val="20"/>
          <w:szCs w:val="20"/>
        </w:rPr>
        <w:t>2</w:t>
      </w:r>
      <w:r w:rsidR="00757E78" w:rsidRPr="001C2F6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757E78" w:rsidRPr="001C2F63">
        <w:rPr>
          <w:rFonts w:ascii="Times New Roman" w:hAnsi="Times New Roman" w:cs="Times New Roman"/>
          <w:b/>
          <w:bCs/>
          <w:sz w:val="20"/>
          <w:szCs w:val="20"/>
        </w:rPr>
        <w:t>Clinical characteristics of the training cohort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5387"/>
      </w:tblGrid>
      <w:tr w:rsidR="00757E78" w:rsidRPr="001C2F63" w14:paraId="2B4D34DE" w14:textId="77777777" w:rsidTr="00A53D0F">
        <w:trPr>
          <w:trHeight w:val="276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5235B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7A564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cases(%)</w:t>
            </w:r>
          </w:p>
        </w:tc>
      </w:tr>
      <w:tr w:rsidR="00757E78" w:rsidRPr="001C2F63" w14:paraId="1C849C09" w14:textId="77777777" w:rsidTr="00A53D0F">
        <w:trPr>
          <w:trHeight w:val="276"/>
        </w:trPr>
        <w:tc>
          <w:tcPr>
            <w:tcW w:w="836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F1F659" w14:textId="08D6B908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="000D1817" w:rsidRPr="000D181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†</w:t>
            </w: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</w:tr>
      <w:tr w:rsidR="00757E78" w:rsidRPr="001C2F63" w14:paraId="144057F9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662C7BC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6952F32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1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0723871F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7BB7E3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C4A3D6E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19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41FCA41C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0361C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1CB5EB3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57E78" w:rsidRPr="001C2F63" w14:paraId="4FD14B69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30B106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2B03E768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7B999F8A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B46D1B0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56E71EE8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6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0EB49033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4F8A7B9A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 status</w:t>
            </w:r>
          </w:p>
        </w:tc>
      </w:tr>
      <w:tr w:rsidR="00757E78" w:rsidRPr="001C2F63" w14:paraId="35C7B176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0CB26B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2258E0F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45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35A88DED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EFD7CE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436CECE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5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6DD528CC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1E5995D1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consumption</w:t>
            </w:r>
          </w:p>
        </w:tc>
      </w:tr>
      <w:tr w:rsidR="00757E78" w:rsidRPr="001C2F63" w14:paraId="65CC39D7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58B0AF4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622FFB65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6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0C342BFD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D3D960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684723C5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2E140D0B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48884035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 history</w:t>
            </w:r>
          </w:p>
        </w:tc>
      </w:tr>
      <w:tr w:rsidR="00757E78" w:rsidRPr="001C2F63" w14:paraId="7FC45856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452607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1D0BBE0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1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5862017A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7DE4E3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AC2A5DE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49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1215A578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42DF7844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location</w:t>
            </w:r>
          </w:p>
        </w:tc>
      </w:tr>
      <w:tr w:rsidR="00757E78" w:rsidRPr="001C2F63" w14:paraId="14C7383A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3799B1F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B40ECBF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1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7A611DD7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C4BE92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BCFB50A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9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28E94109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C2BFCE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C45480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5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5B7CCFE8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1770BFDA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fferentiation</w:t>
            </w:r>
          </w:p>
        </w:tc>
      </w:tr>
      <w:tr w:rsidR="00757E78" w:rsidRPr="001C2F63" w14:paraId="3A52EA7C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40DC95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95B3025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7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5CAD232B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FA7862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8E8F934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57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7A594DDF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2B1C4F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05E9EDED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6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51377361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4F0D6DBB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 status</w:t>
            </w:r>
          </w:p>
        </w:tc>
      </w:tr>
      <w:tr w:rsidR="00757E78" w:rsidRPr="001C2F63" w14:paraId="2858B8DF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521EE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0478C636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5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1566A89D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B8FFC7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A395B0C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0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11B2FB89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E5F4CEE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916FB4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1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37F51047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686C5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31140F0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3B49F377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4F7E4C82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 status</w:t>
            </w:r>
          </w:p>
        </w:tc>
      </w:tr>
      <w:tr w:rsidR="00757E78" w:rsidRPr="001C2F63" w14:paraId="29813F6C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0DE6B6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3589CB8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09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365667D9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6AE062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52EFAC0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8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754FB130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BDAD057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047771A6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0D7B1BC9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4D6E02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6E820808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6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74DE3ADF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46E5B1AE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ological stage</w:t>
            </w:r>
          </w:p>
        </w:tc>
      </w:tr>
      <w:tr w:rsidR="00757E78" w:rsidRPr="001C2F63" w14:paraId="54DFD7F4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C8574FA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Ⅰ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6E546F3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0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79F75C94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6C9943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23406F37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8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73E8DB2C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A7A48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75FDE88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79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197D5948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2D2A0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2AB26946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6421E51C" w14:textId="77777777" w:rsidTr="00A53D0F">
        <w:trPr>
          <w:trHeight w:val="276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78D6D121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vival status</w:t>
            </w:r>
          </w:p>
        </w:tc>
      </w:tr>
      <w:tr w:rsidR="00757E78" w:rsidRPr="001C2F63" w14:paraId="63B1735B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5F4269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8836472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9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57E78" w:rsidRPr="001C2F63" w14:paraId="7368DFEF" w14:textId="77777777" w:rsidTr="00A53D0F">
        <w:trPr>
          <w:trHeight w:val="276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A35356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9C0C595" w14:textId="77777777" w:rsidR="00757E78" w:rsidRPr="001C2F63" w:rsidRDefault="00757E78" w:rsidP="00A53D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06</w:t>
            </w:r>
            <w:r w:rsidRPr="001C2F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</w:tbl>
    <w:p w14:paraId="1963C8F1" w14:textId="30852C04" w:rsidR="00757E78" w:rsidRPr="001C2F63" w:rsidRDefault="000D1817" w:rsidP="00757E78">
      <w:pPr>
        <w:rPr>
          <w:rFonts w:ascii="Times New Roman" w:hAnsi="Times New Roman" w:cs="Times New Roman"/>
          <w:sz w:val="20"/>
          <w:szCs w:val="20"/>
        </w:rPr>
      </w:pPr>
      <w:r w:rsidRPr="001B7E92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†</w:t>
      </w:r>
      <w:r w:rsidR="00757E78" w:rsidRPr="001C2F63">
        <w:rPr>
          <w:rFonts w:ascii="Times New Roman" w:hAnsi="Times New Roman" w:cs="Times New Roman"/>
          <w:sz w:val="20"/>
          <w:szCs w:val="20"/>
        </w:rPr>
        <w:t xml:space="preserve"> Median age.</w:t>
      </w:r>
    </w:p>
    <w:p w14:paraId="31DC0141" w14:textId="15BD9F6F" w:rsidR="009D6A90" w:rsidRPr="001C2F63" w:rsidRDefault="009D6A90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269A2670" w14:textId="77777777" w:rsidR="009D6A90" w:rsidRPr="001C2F63" w:rsidRDefault="009D6A90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3E3EA7DD" w14:textId="77777777" w:rsidR="00E477A3" w:rsidRPr="001C2F63" w:rsidRDefault="00E477A3" w:rsidP="00E477A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28505670"/>
      <w:r w:rsidRPr="001C2F63">
        <w:rPr>
          <w:rFonts w:ascii="Times New Roman" w:hAnsi="Times New Roman" w:cs="Times New Roman"/>
          <w:b/>
          <w:sz w:val="20"/>
          <w:szCs w:val="20"/>
        </w:rPr>
        <w:t>Table S3 Sequences of the siRNAs and shRNA against AKR1C2.</w:t>
      </w:r>
    </w:p>
    <w:bookmarkEnd w:id="0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61"/>
      </w:tblGrid>
      <w:tr w:rsidR="00E477A3" w:rsidRPr="001C2F63" w14:paraId="6AB9CEF7" w14:textId="77777777" w:rsidTr="001C5664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04BAA1C8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1" w:type="dxa"/>
            <w:tcBorders>
              <w:top w:val="single" w:sz="12" w:space="0" w:color="auto"/>
              <w:bottom w:val="single" w:sz="12" w:space="0" w:color="auto"/>
            </w:tcBorders>
          </w:tcPr>
          <w:p w14:paraId="06DD16A1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sequence (5' to 3')</w:t>
            </w:r>
          </w:p>
        </w:tc>
      </w:tr>
      <w:tr w:rsidR="00E477A3" w:rsidRPr="001C2F63" w14:paraId="367FC564" w14:textId="77777777" w:rsidTr="001C5664">
        <w:tc>
          <w:tcPr>
            <w:tcW w:w="2835" w:type="dxa"/>
            <w:tcBorders>
              <w:top w:val="single" w:sz="12" w:space="0" w:color="auto"/>
            </w:tcBorders>
          </w:tcPr>
          <w:p w14:paraId="7545C793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Scramble-sense</w:t>
            </w:r>
          </w:p>
        </w:tc>
        <w:tc>
          <w:tcPr>
            <w:tcW w:w="5461" w:type="dxa"/>
            <w:tcBorders>
              <w:top w:val="single" w:sz="12" w:space="0" w:color="auto"/>
            </w:tcBorders>
          </w:tcPr>
          <w:p w14:paraId="1106372F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</w:tr>
      <w:tr w:rsidR="00E477A3" w:rsidRPr="001C2F63" w14:paraId="43F28364" w14:textId="77777777" w:rsidTr="001C5664">
        <w:tc>
          <w:tcPr>
            <w:tcW w:w="2835" w:type="dxa"/>
          </w:tcPr>
          <w:p w14:paraId="5EC45376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Scramble-antisense</w:t>
            </w:r>
          </w:p>
        </w:tc>
        <w:tc>
          <w:tcPr>
            <w:tcW w:w="5461" w:type="dxa"/>
          </w:tcPr>
          <w:p w14:paraId="2CC2B04F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  <w:tr w:rsidR="00E477A3" w:rsidRPr="001C2F63" w14:paraId="7E1E4F6A" w14:textId="77777777" w:rsidTr="001C5664">
        <w:tc>
          <w:tcPr>
            <w:tcW w:w="2835" w:type="dxa"/>
          </w:tcPr>
          <w:p w14:paraId="49A7721D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KR1C2-si#1-sense</w:t>
            </w:r>
          </w:p>
        </w:tc>
        <w:tc>
          <w:tcPr>
            <w:tcW w:w="5461" w:type="dxa"/>
          </w:tcPr>
          <w:p w14:paraId="37D193C2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GGCCGUCAAAUUGGCAAUATT</w:t>
            </w:r>
          </w:p>
        </w:tc>
      </w:tr>
      <w:tr w:rsidR="00E477A3" w:rsidRPr="001C2F63" w14:paraId="4A249974" w14:textId="77777777" w:rsidTr="001C5664">
        <w:tc>
          <w:tcPr>
            <w:tcW w:w="2835" w:type="dxa"/>
          </w:tcPr>
          <w:p w14:paraId="6BD9A2D2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KR1C2-si#1-antisense</w:t>
            </w:r>
          </w:p>
        </w:tc>
        <w:tc>
          <w:tcPr>
            <w:tcW w:w="5461" w:type="dxa"/>
          </w:tcPr>
          <w:p w14:paraId="1748424F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UAUUGCCAAUUUGACGGCCTT</w:t>
            </w:r>
          </w:p>
        </w:tc>
      </w:tr>
      <w:tr w:rsidR="00E477A3" w:rsidRPr="001C2F63" w14:paraId="05E6F225" w14:textId="77777777" w:rsidTr="001C5664">
        <w:tc>
          <w:tcPr>
            <w:tcW w:w="2835" w:type="dxa"/>
          </w:tcPr>
          <w:p w14:paraId="791FDF4A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KR1C2-si#2-sense</w:t>
            </w:r>
          </w:p>
        </w:tc>
        <w:tc>
          <w:tcPr>
            <w:tcW w:w="5461" w:type="dxa"/>
          </w:tcPr>
          <w:p w14:paraId="56C60627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CCAUAUUGAUUCUGCACAUTT</w:t>
            </w:r>
          </w:p>
        </w:tc>
      </w:tr>
      <w:tr w:rsidR="00E477A3" w:rsidRPr="001C2F63" w14:paraId="2A7AFCB6" w14:textId="77777777" w:rsidTr="001C5664">
        <w:tc>
          <w:tcPr>
            <w:tcW w:w="2835" w:type="dxa"/>
          </w:tcPr>
          <w:p w14:paraId="07E41F1B" w14:textId="518B2BFE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KR1C2-si#</w:t>
            </w:r>
            <w:r w:rsidR="00BC116E" w:rsidRPr="001C2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-antisense</w:t>
            </w:r>
          </w:p>
        </w:tc>
        <w:tc>
          <w:tcPr>
            <w:tcW w:w="5461" w:type="dxa"/>
          </w:tcPr>
          <w:p w14:paraId="558A01FC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UGUGCAGAAUCAAUAUGGTT</w:t>
            </w:r>
          </w:p>
        </w:tc>
      </w:tr>
      <w:tr w:rsidR="00E477A3" w:rsidRPr="001C2F63" w14:paraId="28082DD2" w14:textId="77777777" w:rsidTr="001C5664">
        <w:tc>
          <w:tcPr>
            <w:tcW w:w="2835" w:type="dxa"/>
          </w:tcPr>
          <w:p w14:paraId="4B3D95A1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AKR1C2-sh#1</w:t>
            </w:r>
          </w:p>
        </w:tc>
        <w:tc>
          <w:tcPr>
            <w:tcW w:w="5461" w:type="dxa"/>
          </w:tcPr>
          <w:p w14:paraId="14A20E38" w14:textId="77777777" w:rsidR="00E477A3" w:rsidRPr="001C2F63" w:rsidRDefault="00E477A3" w:rsidP="00D42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hAnsi="Times New Roman" w:cs="Times New Roman"/>
                <w:sz w:val="20"/>
                <w:szCs w:val="20"/>
              </w:rPr>
              <w:t>CCACCATATTGATTCTGCACA</w:t>
            </w:r>
          </w:p>
        </w:tc>
      </w:tr>
    </w:tbl>
    <w:p w14:paraId="5CD2A2F6" w14:textId="77777777" w:rsidR="00E477A3" w:rsidRPr="001C2F63" w:rsidRDefault="00E477A3" w:rsidP="00E477A3">
      <w:pPr>
        <w:rPr>
          <w:rFonts w:ascii="Times New Roman" w:hAnsi="Times New Roman" w:cs="Times New Roman"/>
          <w:sz w:val="20"/>
          <w:szCs w:val="20"/>
        </w:rPr>
      </w:pPr>
    </w:p>
    <w:p w14:paraId="17C290C2" w14:textId="77777777" w:rsidR="00E477A3" w:rsidRPr="001C2F63" w:rsidRDefault="00E477A3" w:rsidP="00E477A3">
      <w:pPr>
        <w:rPr>
          <w:rFonts w:ascii="Times New Roman" w:hAnsi="Times New Roman" w:cs="Times New Roman"/>
          <w:b/>
          <w:sz w:val="20"/>
          <w:szCs w:val="20"/>
        </w:rPr>
      </w:pPr>
      <w:r w:rsidRPr="001C2F63">
        <w:rPr>
          <w:rFonts w:ascii="Times New Roman" w:hAnsi="Times New Roman" w:cs="Times New Roman"/>
          <w:b/>
          <w:sz w:val="20"/>
          <w:szCs w:val="20"/>
        </w:rPr>
        <w:t>Table S4 Sequences of the AKR1C2 overexpression plasmi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477A3" w:rsidRPr="001C2F63" w14:paraId="6CB13524" w14:textId="77777777" w:rsidTr="00D42A4A">
        <w:tc>
          <w:tcPr>
            <w:tcW w:w="8296" w:type="dxa"/>
          </w:tcPr>
          <w:p w14:paraId="1E3830B4" w14:textId="77777777" w:rsidR="00E477A3" w:rsidRPr="001C2F63" w:rsidRDefault="00E477A3" w:rsidP="00D42A4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2F63">
              <w:rPr>
                <w:rFonts w:ascii="Times New Roman" w:eastAsia="宋体" w:hAnsi="Times New Roman" w:cs="Times New Roman"/>
                <w:sz w:val="20"/>
                <w:szCs w:val="20"/>
              </w:rPr>
              <w:t>AGATCCGCTAGCGCTACCGGACTCAGAT</w:t>
            </w:r>
            <w:r w:rsidRPr="001C2F63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CTCGAG</w:t>
            </w:r>
            <w:r w:rsidRPr="001C2F63">
              <w:rPr>
                <w:rFonts w:ascii="Times New Roman" w:eastAsia="宋体" w:hAnsi="Times New Roman" w:cs="Times New Roman"/>
                <w:sz w:val="20"/>
                <w:szCs w:val="20"/>
              </w:rPr>
              <w:t>CGCCACCATGGATTCGAAATACCAGTGTGTGAAGCTGAATGATGGTCACTTCATGCCTGTCCTGGGATTTGGCACCTATGCGCCTGCAGAGGTTCCTAAAAGTAAAGCTCTAGAGGCCGTCAAATTGGCAATAGAAGCCGGGTTCCACCATATTGATTCTGCACATGTTTACAATAATGAGGAGCAGGTTGGACTGGCCATCCGAAGCAAGATTGCAGATGGCAGTGTGAAGAGAGAAGACATATTCTACACTTCAAAGCTTTGGAGCAATTCCCATCGACCAGAGTTGGTCCGACCAGCCTTGGAAAGGTCACTGAAAAATCTTCAATTGGACTATGTTGACCTCTATCTTATTCATTTTCCAGTGTCTGTAAAGGAGGACATAGGGATTTTAACATGGAAGAAGAGCCCTAAACATAACTCCTAA</w:t>
            </w:r>
            <w:r w:rsidRPr="001C2F63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AATTC</w:t>
            </w:r>
            <w:r w:rsidRPr="001C2F63">
              <w:rPr>
                <w:rFonts w:ascii="Times New Roman" w:eastAsia="宋体" w:hAnsi="Times New Roman" w:cs="Times New Roman"/>
                <w:sz w:val="20"/>
                <w:szCs w:val="20"/>
              </w:rPr>
              <w:t>TGCAGTCGACGGTACCGCGGGCCCGGGATCCGCCCCTCTCCCTCCCCCCCCCCTAACGTTACTGGCCGAAGCCGCTTGGAATAAGGCCGGTGTGCGTTTGTCTATATGTTATTTTCCACCATATTGCCGTCTTTTGGCAATGTGAGGG</w:t>
            </w:r>
          </w:p>
        </w:tc>
      </w:tr>
    </w:tbl>
    <w:p w14:paraId="31078D7E" w14:textId="77777777" w:rsidR="00D91D9F" w:rsidRPr="001C2F63" w:rsidRDefault="00D91D9F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sectPr w:rsidR="00D91D9F" w:rsidRPr="001C2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D88D11" w14:textId="77777777" w:rsidR="00402E3E" w:rsidRDefault="00402E3E" w:rsidP="002C6A91">
      <w:r>
        <w:separator/>
      </w:r>
    </w:p>
  </w:endnote>
  <w:endnote w:type="continuationSeparator" w:id="0">
    <w:p w14:paraId="5A6DBF32" w14:textId="77777777" w:rsidR="00402E3E" w:rsidRDefault="00402E3E" w:rsidP="002C6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3C278" w14:textId="77777777" w:rsidR="00402E3E" w:rsidRDefault="00402E3E" w:rsidP="002C6A91">
      <w:r>
        <w:separator/>
      </w:r>
    </w:p>
  </w:footnote>
  <w:footnote w:type="continuationSeparator" w:id="0">
    <w:p w14:paraId="79458973" w14:textId="77777777" w:rsidR="00402E3E" w:rsidRDefault="00402E3E" w:rsidP="002C6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672"/>
    <w:rsid w:val="000071D5"/>
    <w:rsid w:val="000C27E9"/>
    <w:rsid w:val="000C2F54"/>
    <w:rsid w:val="000D1817"/>
    <w:rsid w:val="0011063F"/>
    <w:rsid w:val="00112D4A"/>
    <w:rsid w:val="00117672"/>
    <w:rsid w:val="00151216"/>
    <w:rsid w:val="00184AF3"/>
    <w:rsid w:val="00197A64"/>
    <w:rsid w:val="001B48F0"/>
    <w:rsid w:val="001B70D7"/>
    <w:rsid w:val="001B7E92"/>
    <w:rsid w:val="001C2F63"/>
    <w:rsid w:val="001C3478"/>
    <w:rsid w:val="001C5664"/>
    <w:rsid w:val="001D63A2"/>
    <w:rsid w:val="0024507E"/>
    <w:rsid w:val="002C6A91"/>
    <w:rsid w:val="00327F2B"/>
    <w:rsid w:val="00333C13"/>
    <w:rsid w:val="00352C50"/>
    <w:rsid w:val="00387497"/>
    <w:rsid w:val="00402E3E"/>
    <w:rsid w:val="004634C0"/>
    <w:rsid w:val="00481967"/>
    <w:rsid w:val="004C770A"/>
    <w:rsid w:val="005524BB"/>
    <w:rsid w:val="00554936"/>
    <w:rsid w:val="005F7183"/>
    <w:rsid w:val="00632688"/>
    <w:rsid w:val="00633415"/>
    <w:rsid w:val="00645B4E"/>
    <w:rsid w:val="00647113"/>
    <w:rsid w:val="006F34C0"/>
    <w:rsid w:val="006F6B6D"/>
    <w:rsid w:val="00725240"/>
    <w:rsid w:val="00732BAA"/>
    <w:rsid w:val="00757E78"/>
    <w:rsid w:val="00764743"/>
    <w:rsid w:val="007846FA"/>
    <w:rsid w:val="007B1EA1"/>
    <w:rsid w:val="007D751E"/>
    <w:rsid w:val="0081359A"/>
    <w:rsid w:val="00817D19"/>
    <w:rsid w:val="0097682B"/>
    <w:rsid w:val="009D6A90"/>
    <w:rsid w:val="009D7295"/>
    <w:rsid w:val="009F41FF"/>
    <w:rsid w:val="00A25604"/>
    <w:rsid w:val="00AC1C64"/>
    <w:rsid w:val="00B0043F"/>
    <w:rsid w:val="00BC116E"/>
    <w:rsid w:val="00BC5D5D"/>
    <w:rsid w:val="00BF70B9"/>
    <w:rsid w:val="00D75932"/>
    <w:rsid w:val="00D91D9F"/>
    <w:rsid w:val="00DF20AD"/>
    <w:rsid w:val="00E477A3"/>
    <w:rsid w:val="00E67748"/>
    <w:rsid w:val="00F15D62"/>
    <w:rsid w:val="00F24AE7"/>
    <w:rsid w:val="00F559AF"/>
    <w:rsid w:val="00F8334D"/>
    <w:rsid w:val="00FB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B391B"/>
  <w15:chartTrackingRefBased/>
  <w15:docId w15:val="{D6C81279-18E3-4E66-8B13-C0F0B8E2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1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A91"/>
    <w:rPr>
      <w:sz w:val="18"/>
      <w:szCs w:val="18"/>
    </w:rPr>
  </w:style>
  <w:style w:type="paragraph" w:customStyle="1" w:styleId="detail-top-detail-brand-item-p">
    <w:name w:val="detail-top-detail-brand-item-p"/>
    <w:basedOn w:val="a"/>
    <w:rsid w:val="002C6A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197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D6A9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6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nfei</dc:creator>
  <cp:keywords/>
  <dc:description/>
  <cp:lastModifiedBy>zhang zhanfei</cp:lastModifiedBy>
  <cp:revision>33</cp:revision>
  <dcterms:created xsi:type="dcterms:W3CDTF">2019-12-15T16:32:00Z</dcterms:created>
  <dcterms:modified xsi:type="dcterms:W3CDTF">2020-05-08T01:03:00Z</dcterms:modified>
</cp:coreProperties>
</file>